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1C12B" w14:textId="77777777" w:rsidR="00F74A7A" w:rsidRPr="00130EA2" w:rsidRDefault="00F74A7A" w:rsidP="00F74A7A">
      <w:pPr>
        <w:rPr>
          <w:rFonts w:ascii="Arial" w:hAnsi="Arial" w:cs="Arial"/>
          <w:b/>
          <w:bCs/>
          <w:color w:val="000000" w:themeColor="text1"/>
          <w:sz w:val="24"/>
        </w:rPr>
      </w:pPr>
      <w:r w:rsidRPr="00130EA2">
        <w:rPr>
          <w:rFonts w:ascii="Arial" w:hAnsi="Arial" w:cs="Arial"/>
          <w:b/>
          <w:bCs/>
          <w:color w:val="000000" w:themeColor="text1"/>
          <w:sz w:val="24"/>
        </w:rPr>
        <w:t xml:space="preserve">Endophytic </w:t>
      </w:r>
      <w:r w:rsidRPr="00130EA2">
        <w:rPr>
          <w:rFonts w:ascii="Arial" w:hAnsi="Arial" w:cs="Arial"/>
          <w:b/>
          <w:bCs/>
          <w:i/>
          <w:iCs/>
          <w:color w:val="000000" w:themeColor="text1"/>
          <w:sz w:val="24"/>
        </w:rPr>
        <w:t>Streptomyces</w:t>
      </w:r>
      <w:r w:rsidRPr="00130EA2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proofErr w:type="spellStart"/>
      <w:r w:rsidRPr="00130EA2">
        <w:rPr>
          <w:rFonts w:ascii="Arial" w:hAnsi="Arial" w:cs="Arial"/>
          <w:b/>
          <w:bCs/>
          <w:i/>
          <w:iCs/>
          <w:color w:val="000000" w:themeColor="text1"/>
          <w:sz w:val="24"/>
        </w:rPr>
        <w:t>griseorubens</w:t>
      </w:r>
      <w:proofErr w:type="spellEnd"/>
      <w:r w:rsidRPr="00130EA2">
        <w:rPr>
          <w:rFonts w:ascii="Arial" w:hAnsi="Arial" w:cs="Arial"/>
          <w:b/>
          <w:bCs/>
          <w:color w:val="000000" w:themeColor="text1"/>
          <w:sz w:val="24"/>
        </w:rPr>
        <w:t xml:space="preserve"> MEPSL1 from </w:t>
      </w:r>
      <w:proofErr w:type="spellStart"/>
      <w:r w:rsidRPr="00130EA2">
        <w:rPr>
          <w:rFonts w:ascii="Arial" w:hAnsi="Arial" w:cs="Arial"/>
          <w:b/>
          <w:bCs/>
          <w:color w:val="000000" w:themeColor="text1"/>
          <w:sz w:val="24"/>
        </w:rPr>
        <w:t>sweetpotato</w:t>
      </w:r>
      <w:proofErr w:type="spellEnd"/>
      <w:r w:rsidRPr="00130EA2">
        <w:rPr>
          <w:rFonts w:ascii="Arial" w:hAnsi="Arial" w:cs="Arial"/>
          <w:b/>
          <w:bCs/>
          <w:color w:val="000000" w:themeColor="text1"/>
          <w:sz w:val="24"/>
        </w:rPr>
        <w:t xml:space="preserve"> promotes plant growth and enhances γ-tocopherol accumulation </w:t>
      </w:r>
    </w:p>
    <w:p w14:paraId="4EBC7B31" w14:textId="77777777" w:rsidR="00F74A7A" w:rsidRPr="00130EA2" w:rsidRDefault="00F74A7A" w:rsidP="00F74A7A">
      <w:pPr>
        <w:spacing w:line="360" w:lineRule="auto"/>
        <w:jc w:val="left"/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</w:rPr>
        <w:t>Jingsheng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 Gu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,1</w:t>
      </w:r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</w:rPr>
        <w:t>Yiming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 Wang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,1</w:t>
      </w:r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, Yu </w:t>
      </w: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</w:rPr>
        <w:t>Sun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</w:rPr>
        <w:t>Yuxuan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</w:rPr>
        <w:t>Xu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</w:rPr>
        <w:t>Yuanjiao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 Li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</w:rPr>
        <w:t>Chunyu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 Lin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130EA2">
        <w:rPr>
          <w:rFonts w:ascii="Arial" w:hAnsi="Arial" w:cs="Arial"/>
          <w:color w:val="000000" w:themeColor="text1"/>
          <w:sz w:val="18"/>
          <w:szCs w:val="18"/>
        </w:rPr>
        <w:t>, Yue Ke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130EA2">
        <w:rPr>
          <w:rFonts w:ascii="Arial" w:hAnsi="Arial" w:cs="Arial"/>
          <w:color w:val="000000" w:themeColor="text1"/>
          <w:sz w:val="18"/>
          <w:szCs w:val="18"/>
        </w:rPr>
        <w:t>, Lei Kai</w:t>
      </w: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#</w:t>
      </w:r>
    </w:p>
    <w:p w14:paraId="2FCEE849" w14:textId="77777777" w:rsidR="00F74A7A" w:rsidRPr="00130EA2" w:rsidRDefault="00F74A7A" w:rsidP="00F74A7A">
      <w:pPr>
        <w:spacing w:line="360" w:lineRule="auto"/>
        <w:jc w:val="left"/>
        <w:rPr>
          <w:rFonts w:ascii="Arial" w:hAnsi="Arial" w:cs="Arial"/>
          <w:color w:val="000000" w:themeColor="text1"/>
          <w:sz w:val="18"/>
          <w:szCs w:val="18"/>
        </w:rPr>
      </w:pPr>
      <w:proofErr w:type="spellStart"/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>a</w:t>
      </w:r>
      <w:r w:rsidRPr="00130EA2">
        <w:rPr>
          <w:rFonts w:ascii="Arial" w:hAnsi="Arial" w:cs="Arial"/>
          <w:color w:val="000000" w:themeColor="text1"/>
          <w:sz w:val="18"/>
          <w:szCs w:val="18"/>
        </w:rPr>
        <w:t>The</w:t>
      </w:r>
      <w:proofErr w:type="spellEnd"/>
      <w:r w:rsidRPr="00130EA2">
        <w:rPr>
          <w:rFonts w:ascii="Arial" w:hAnsi="Arial" w:cs="Arial"/>
          <w:color w:val="000000" w:themeColor="text1"/>
          <w:sz w:val="18"/>
          <w:szCs w:val="18"/>
        </w:rPr>
        <w:t xml:space="preserve"> Key Laboratory of Biotechnology for Medicinal and Edible Plants of Jiangsu Province, School of Life Sciences, Jiangsu Normal University, Xuzhou, 221116, P. R. China</w:t>
      </w:r>
    </w:p>
    <w:p w14:paraId="2FB1F80F" w14:textId="77777777" w:rsidR="00F74A7A" w:rsidRPr="00130EA2" w:rsidRDefault="00F74A7A" w:rsidP="00F74A7A">
      <w:pPr>
        <w:rPr>
          <w:rFonts w:ascii="Arial" w:hAnsi="Arial" w:cs="Arial"/>
          <w:color w:val="000000" w:themeColor="text1"/>
          <w:sz w:val="22"/>
          <w:szCs w:val="22"/>
        </w:rPr>
      </w:pPr>
      <w:r w:rsidRPr="00130EA2">
        <w:rPr>
          <w:rFonts w:ascii="Arial" w:hAnsi="Arial" w:cs="Arial"/>
          <w:color w:val="000000" w:themeColor="text1"/>
          <w:sz w:val="22"/>
          <w:szCs w:val="22"/>
        </w:rPr>
        <w:t xml:space="preserve">Running Head: </w:t>
      </w:r>
      <w:r w:rsidRPr="00130EA2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reptomyces </w:t>
      </w:r>
      <w:proofErr w:type="spellStart"/>
      <w:r w:rsidRPr="00130EA2">
        <w:rPr>
          <w:rFonts w:ascii="Arial" w:hAnsi="Arial" w:cs="Arial"/>
          <w:i/>
          <w:iCs/>
          <w:color w:val="000000" w:themeColor="text1"/>
          <w:sz w:val="22"/>
          <w:szCs w:val="22"/>
        </w:rPr>
        <w:t>griseorubens</w:t>
      </w:r>
      <w:proofErr w:type="spellEnd"/>
      <w:r w:rsidRPr="00130EA2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Pr="00130EA2">
        <w:rPr>
          <w:rFonts w:ascii="Arial" w:hAnsi="Arial" w:cs="Arial"/>
          <w:color w:val="000000" w:themeColor="text1"/>
          <w:sz w:val="22"/>
          <w:szCs w:val="22"/>
        </w:rPr>
        <w:t xml:space="preserve">MEPSL1 promotes </w:t>
      </w:r>
      <w:proofErr w:type="spellStart"/>
      <w:r w:rsidRPr="00130EA2">
        <w:rPr>
          <w:rFonts w:ascii="Arial" w:hAnsi="Arial" w:cs="Arial"/>
          <w:color w:val="000000" w:themeColor="text1"/>
          <w:sz w:val="22"/>
          <w:szCs w:val="22"/>
        </w:rPr>
        <w:t>sweetpotato</w:t>
      </w:r>
      <w:proofErr w:type="spellEnd"/>
      <w:r w:rsidRPr="00130EA2">
        <w:rPr>
          <w:rFonts w:ascii="Arial" w:hAnsi="Arial" w:cs="Arial"/>
          <w:color w:val="000000" w:themeColor="text1"/>
          <w:sz w:val="22"/>
          <w:szCs w:val="22"/>
        </w:rPr>
        <w:t xml:space="preserve"> growth and enhances the accumulation of γ-tocopherol</w:t>
      </w:r>
    </w:p>
    <w:p w14:paraId="5986327C" w14:textId="77777777" w:rsidR="00F74A7A" w:rsidRPr="00130EA2" w:rsidRDefault="00F74A7A" w:rsidP="00F74A7A">
      <w:pPr>
        <w:spacing w:line="360" w:lineRule="auto"/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130EA2">
        <w:rPr>
          <w:rFonts w:ascii="Arial" w:hAnsi="Arial" w:cs="Arial"/>
          <w:color w:val="000000" w:themeColor="text1"/>
          <w:sz w:val="18"/>
          <w:szCs w:val="18"/>
        </w:rPr>
        <w:t>#Corresponding author: Lei Kai, lkai@jsnu.edu.cn</w:t>
      </w:r>
    </w:p>
    <w:p w14:paraId="0C4BB37D" w14:textId="77777777" w:rsidR="00F74A7A" w:rsidRPr="00130EA2" w:rsidRDefault="00F74A7A" w:rsidP="00F74A7A">
      <w:pPr>
        <w:spacing w:line="360" w:lineRule="auto"/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130EA2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1 </w:t>
      </w:r>
      <w:r w:rsidRPr="00130EA2">
        <w:rPr>
          <w:rFonts w:ascii="Arial" w:hAnsi="Arial" w:cs="Arial"/>
          <w:color w:val="000000" w:themeColor="text1"/>
          <w:sz w:val="18"/>
          <w:szCs w:val="18"/>
        </w:rPr>
        <w:t>These authors contributed equally to this work.</w:t>
      </w:r>
    </w:p>
    <w:p w14:paraId="6FE54B89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1B7A1D05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4B22DD3F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5F531D6A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11C0E620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7F48DBF0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60C5ACD0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44DF5D5F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56277DE9" w14:textId="77777777" w:rsidR="00F74A7A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14:paraId="0419C686" w14:textId="77777777" w:rsidR="00F74A7A" w:rsidRDefault="00F74A7A">
      <w:pPr>
        <w:rPr>
          <w:rFonts w:ascii="Arial" w:eastAsia="微软雅黑" w:hAnsi="Arial" w:cs="Arial" w:hint="eastAsia"/>
          <w:b/>
          <w:bCs/>
          <w:color w:val="000000"/>
          <w:sz w:val="20"/>
          <w:szCs w:val="20"/>
          <w:shd w:val="clear" w:color="auto" w:fill="FFFFFF"/>
        </w:rPr>
      </w:pPr>
    </w:p>
    <w:p w14:paraId="214C3A3A" w14:textId="4A8FA780" w:rsidR="00467C99" w:rsidRDefault="00F74A7A">
      <w:pP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</w:pPr>
      <w: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  <w:t>SupplementaryTable1. Gene-specific primers for the</w:t>
      </w:r>
      <w: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tocopherol biosynthesis–related genes in sweet potato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0"/>
        <w:gridCol w:w="729"/>
        <w:gridCol w:w="729"/>
        <w:gridCol w:w="729"/>
        <w:gridCol w:w="408"/>
        <w:gridCol w:w="3817"/>
      </w:tblGrid>
      <w:tr w:rsidR="00467C99" w14:paraId="128D3C4E" w14:textId="77777777">
        <w:tc>
          <w:tcPr>
            <w:tcW w:w="2110" w:type="dxa"/>
            <w:tcBorders>
              <w:left w:val="nil"/>
              <w:right w:val="nil"/>
            </w:tcBorders>
          </w:tcPr>
          <w:p w14:paraId="3BF154F5" w14:textId="77777777" w:rsidR="00467C99" w:rsidRDefault="00F74A7A">
            <w:pP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Genes</w:t>
            </w:r>
          </w:p>
        </w:tc>
        <w:tc>
          <w:tcPr>
            <w:tcW w:w="729" w:type="dxa"/>
            <w:tcBorders>
              <w:left w:val="nil"/>
              <w:right w:val="nil"/>
            </w:tcBorders>
          </w:tcPr>
          <w:p w14:paraId="1E156B99" w14:textId="77777777" w:rsidR="00467C99" w:rsidRDefault="00467C99">
            <w:pP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left w:val="nil"/>
              <w:right w:val="nil"/>
            </w:tcBorders>
          </w:tcPr>
          <w:p w14:paraId="7C82600B" w14:textId="77777777" w:rsidR="00467C99" w:rsidRDefault="00467C99">
            <w:pP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left w:val="nil"/>
              <w:right w:val="nil"/>
            </w:tcBorders>
          </w:tcPr>
          <w:p w14:paraId="78DC1015" w14:textId="77777777" w:rsidR="00467C99" w:rsidRDefault="00467C99">
            <w:pP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left w:val="nil"/>
              <w:right w:val="nil"/>
            </w:tcBorders>
          </w:tcPr>
          <w:p w14:paraId="06CA5DE2" w14:textId="77777777" w:rsidR="00467C99" w:rsidRDefault="00467C99">
            <w:pP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left w:val="nil"/>
              <w:right w:val="nil"/>
            </w:tcBorders>
          </w:tcPr>
          <w:p w14:paraId="3D392D7B" w14:textId="77777777" w:rsidR="00467C99" w:rsidRDefault="00F74A7A">
            <w:pP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Arial" w:eastAsia="微软雅黑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rimers</w:t>
            </w:r>
          </w:p>
        </w:tc>
      </w:tr>
      <w:tr w:rsidR="00467C99" w14:paraId="3B7246E1" w14:textId="77777777">
        <w:tc>
          <w:tcPr>
            <w:tcW w:w="2110" w:type="dxa"/>
            <w:tcBorders>
              <w:left w:val="nil"/>
              <w:bottom w:val="nil"/>
              <w:right w:val="nil"/>
            </w:tcBorders>
            <w:vAlign w:val="bottom"/>
          </w:tcPr>
          <w:p w14:paraId="2335476D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-HPT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</w:tcPr>
          <w:p w14:paraId="2099B017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</w:tcPr>
          <w:p w14:paraId="444200DC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</w:tcPr>
          <w:p w14:paraId="5D36FC24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left w:val="nil"/>
              <w:bottom w:val="nil"/>
              <w:right w:val="nil"/>
            </w:tcBorders>
          </w:tcPr>
          <w:p w14:paraId="5BA0B429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left w:val="nil"/>
              <w:bottom w:val="nil"/>
              <w:right w:val="nil"/>
            </w:tcBorders>
            <w:vAlign w:val="center"/>
          </w:tcPr>
          <w:p w14:paraId="6B206814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CTTCTTCTCGGTTGTTATTG</w:t>
            </w:r>
          </w:p>
        </w:tc>
      </w:tr>
      <w:tr w:rsidR="00467C99" w14:paraId="76FAAD1A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94B3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-HPT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C57046E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D27B50A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4E7265D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0897688C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B65F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GTAAGCCATTTGAAGTAGTG</w:t>
            </w:r>
          </w:p>
        </w:tc>
      </w:tr>
      <w:tr w:rsidR="00467C99" w14:paraId="3DF758FD" w14:textId="77777777">
        <w:trPr>
          <w:trHeight w:val="379"/>
        </w:trPr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7CF38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HPPD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QPC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C9522DD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54D7064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7CC0FB4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6BD9972B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FAFB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AACTCAGTGGTGCTGGCTAA</w:t>
            </w:r>
          </w:p>
        </w:tc>
      </w:tr>
      <w:tr w:rsidR="00467C99" w14:paraId="18BE4604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BA5C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HPPD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QPC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335969A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9362490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57D0F5E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2D233F11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6123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CTGGTCCTTCGTTGTGC</w:t>
            </w:r>
          </w:p>
        </w:tc>
      </w:tr>
      <w:tr w:rsidR="00467C99" w14:paraId="284FADB2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7A97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-MPBQ MT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55EA7F3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47BD904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FC4C2C3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73E04F65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7E70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ACCTCCCATTTCCCACT</w:t>
            </w:r>
          </w:p>
        </w:tc>
      </w:tr>
      <w:tr w:rsidR="00467C99" w14:paraId="393EC053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516E0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-MPBQ MT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EE9CA34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60C4842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DC7DC29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5FB39484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738C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TAACGCACGCTACTCCC</w:t>
            </w:r>
          </w:p>
        </w:tc>
      </w:tr>
      <w:tr w:rsidR="00467C99" w14:paraId="243FFB1A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3E98F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-TC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A208373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E79064E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07D6D69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224105A7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BBA9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CCTCCTTGCATGTTCT</w:t>
            </w:r>
          </w:p>
        </w:tc>
      </w:tr>
      <w:tr w:rsidR="00467C99" w14:paraId="4667511B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E4E79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-TC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D00CEF5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B4851BD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2AEE659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1AEB6D9A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51D0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GCACCGATACTGCTTTC</w:t>
            </w:r>
          </w:p>
        </w:tc>
      </w:tr>
      <w:tr w:rsidR="00467C99" w14:paraId="57D751D5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0846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-TMT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17F4556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6F0842A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E62E1D7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56559F49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D14B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AATCAGCCCTTTCCTA</w:t>
            </w:r>
          </w:p>
        </w:tc>
      </w:tr>
      <w:tr w:rsidR="00467C99" w14:paraId="4D0D8DEE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FBF8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-TMT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2962C372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A69B04B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6B2FB32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5189AFCF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1106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GTGGCACCATGTAACTATG</w:t>
            </w:r>
          </w:p>
        </w:tc>
      </w:tr>
      <w:tr w:rsidR="00467C99" w14:paraId="1EFD4D63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98DE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-TAT 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01879195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6237DEA0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157B83E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264DF678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8086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TGGAAAACGGCGGCGGGTCGAAGA</w:t>
            </w:r>
          </w:p>
        </w:tc>
      </w:tr>
      <w:tr w:rsidR="00467C99" w14:paraId="0739A8E3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FE46E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-TAT 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EF902D1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429927C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71CA358C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05057F8D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F656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CTTCGACCCGCCGCCGTTTTCCAT</w:t>
            </w:r>
          </w:p>
        </w:tc>
      </w:tr>
      <w:tr w:rsidR="00467C99" w14:paraId="505B4C1B" w14:textId="77777777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DA38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-CHLP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D811430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D918CE7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565B64A6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14:paraId="6259A9DC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50CF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GTGAAGTTCTCGACGCTTAT</w:t>
            </w:r>
          </w:p>
        </w:tc>
      </w:tr>
      <w:tr w:rsidR="00467C99" w14:paraId="0763F1B3" w14:textId="77777777">
        <w:tc>
          <w:tcPr>
            <w:tcW w:w="2110" w:type="dxa"/>
            <w:tcBorders>
              <w:top w:val="nil"/>
              <w:left w:val="nil"/>
              <w:right w:val="nil"/>
            </w:tcBorders>
            <w:vAlign w:val="bottom"/>
          </w:tcPr>
          <w:p w14:paraId="37730C49" w14:textId="77777777" w:rsidR="00467C99" w:rsidRDefault="00F74A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-CHLP-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167B199E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6F58C07C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32D3E6D2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</w:tcPr>
          <w:p w14:paraId="30F6B2B6" w14:textId="77777777" w:rsidR="00467C99" w:rsidRDefault="00467C99">
            <w:pPr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817" w:type="dxa"/>
            <w:tcBorders>
              <w:top w:val="nil"/>
              <w:left w:val="nil"/>
              <w:right w:val="nil"/>
            </w:tcBorders>
            <w:vAlign w:val="center"/>
          </w:tcPr>
          <w:p w14:paraId="3FF197F9" w14:textId="77777777" w:rsidR="00467C99" w:rsidRDefault="00F74A7A">
            <w:pPr>
              <w:widowControl/>
              <w:jc w:val="left"/>
              <w:textAlignment w:val="center"/>
              <w:rPr>
                <w:rFonts w:ascii="Arial" w:eastAsia="微软雅黑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GTGTACTGGAGGACATAGGG</w:t>
            </w:r>
          </w:p>
        </w:tc>
      </w:tr>
    </w:tbl>
    <w:p w14:paraId="25D28AD0" w14:textId="77777777" w:rsidR="00467C99" w:rsidRDefault="00467C99" w:rsidP="00F74A7A"/>
    <w:sectPr w:rsidR="00467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7C99"/>
    <w:rsid w:val="00467C99"/>
    <w:rsid w:val="005C6ADC"/>
    <w:rsid w:val="00F74A7A"/>
    <w:rsid w:val="079E3E7E"/>
    <w:rsid w:val="14996A51"/>
    <w:rsid w:val="14B922F8"/>
    <w:rsid w:val="14BF18D0"/>
    <w:rsid w:val="150A062C"/>
    <w:rsid w:val="15A85EC8"/>
    <w:rsid w:val="1DCA7323"/>
    <w:rsid w:val="1DD65CC8"/>
    <w:rsid w:val="1F8D685B"/>
    <w:rsid w:val="24082954"/>
    <w:rsid w:val="24E46F1D"/>
    <w:rsid w:val="25302162"/>
    <w:rsid w:val="260B672B"/>
    <w:rsid w:val="261F5D33"/>
    <w:rsid w:val="269B7AAF"/>
    <w:rsid w:val="2D197980"/>
    <w:rsid w:val="2D2D6F87"/>
    <w:rsid w:val="2DF53F49"/>
    <w:rsid w:val="316F4012"/>
    <w:rsid w:val="32456B21"/>
    <w:rsid w:val="324A05DB"/>
    <w:rsid w:val="327D275F"/>
    <w:rsid w:val="38C904AC"/>
    <w:rsid w:val="3A345DF9"/>
    <w:rsid w:val="3B8C3A12"/>
    <w:rsid w:val="42755200"/>
    <w:rsid w:val="50CC248F"/>
    <w:rsid w:val="56D227CA"/>
    <w:rsid w:val="574F3E1A"/>
    <w:rsid w:val="65515201"/>
    <w:rsid w:val="69EE301F"/>
    <w:rsid w:val="6E62222D"/>
    <w:rsid w:val="6F5E47A3"/>
    <w:rsid w:val="71015D2D"/>
    <w:rsid w:val="73B928EF"/>
    <w:rsid w:val="78F94572"/>
    <w:rsid w:val="79DA711C"/>
    <w:rsid w:val="7CAB4D9F"/>
    <w:rsid w:val="7E635932"/>
    <w:rsid w:val="7ED9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2BCA9D0"/>
  <w15:docId w15:val="{8E049BCA-BC9C-3648-AB2A-0F139585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1160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te</dc:creator>
  <cp:lastModifiedBy>lei kai</cp:lastModifiedBy>
  <cp:revision>2</cp:revision>
  <dcterms:created xsi:type="dcterms:W3CDTF">2025-12-30T09:48:00Z</dcterms:created>
  <dcterms:modified xsi:type="dcterms:W3CDTF">2025-12-30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TlkMDNiOWNkZDI5N2M5MmQ0Nzg1N2VlZWZmMmUyMTQiLCJ1c2VySWQiOiIxNzQzNzM4MjUxIn0=</vt:lpwstr>
  </property>
  <property fmtid="{D5CDD505-2E9C-101B-9397-08002B2CF9AE}" pid="4" name="ICV">
    <vt:lpwstr>5606B2931F774E599A3795386BB0A831_12</vt:lpwstr>
  </property>
</Properties>
</file>